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62FF6" w14:textId="77777777" w:rsidR="00652E3F" w:rsidRPr="00EA3745" w:rsidRDefault="00652E3F" w:rsidP="00652E3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7A9CE0" w14:textId="77777777" w:rsidR="00652E3F" w:rsidRPr="00EA3745" w:rsidRDefault="00652E3F" w:rsidP="00652E3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2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652E3F" w:rsidRPr="00EA3745" w14:paraId="4EE20BF6" w14:textId="77777777" w:rsidTr="00EA3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1132B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Animal No.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931A3" w14:textId="77777777" w:rsidR="00652E3F" w:rsidRPr="00EA3745" w:rsidRDefault="00652E3F" w:rsidP="00EA37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WiAUC</w:t>
            </w:r>
            <w:proofErr w:type="spellEnd"/>
            <w:r w:rsidRPr="00EA374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</w:tr>
      <w:tr w:rsidR="00652E3F" w:rsidRPr="00EA3745" w14:paraId="09DD744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0F1BCB9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4E1F5AC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B9AB9F9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</w:tr>
      <w:tr w:rsidR="00652E3F" w:rsidRPr="00EA3745" w14:paraId="36B74CE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C29413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THERAPY GROUP</w:t>
            </w:r>
          </w:p>
        </w:tc>
      </w:tr>
      <w:tr w:rsidR="00652E3F" w:rsidRPr="00EA3745" w14:paraId="310D41EB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10F30DC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0" w:type="dxa"/>
          </w:tcPr>
          <w:p w14:paraId="2ED23F11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2CA2C2B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2E3F" w:rsidRPr="00EA3745" w14:paraId="532DDEB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4A6951B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65B32A9C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582.61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576A1E7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67.95</w:t>
            </w:r>
          </w:p>
        </w:tc>
      </w:tr>
      <w:tr w:rsidR="00652E3F" w:rsidRPr="00EA3745" w14:paraId="12DBD899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1C66E2C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0" w:type="dxa"/>
          </w:tcPr>
          <w:p w14:paraId="547D5757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8106.8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78C77C6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375.86</w:t>
            </w:r>
          </w:p>
        </w:tc>
      </w:tr>
      <w:tr w:rsidR="00652E3F" w:rsidRPr="00EA3745" w14:paraId="1F3779D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7112E1E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0" w:type="dxa"/>
          </w:tcPr>
          <w:p w14:paraId="0922E1C9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416.58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A3C87EE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471.83</w:t>
            </w:r>
          </w:p>
        </w:tc>
      </w:tr>
      <w:tr w:rsidR="00652E3F" w:rsidRPr="00EA3745" w14:paraId="57C7AC0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E4B33A2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0" w:type="dxa"/>
          </w:tcPr>
          <w:p w14:paraId="16089C9B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008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36C961C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2059.07</w:t>
            </w:r>
          </w:p>
        </w:tc>
      </w:tr>
      <w:tr w:rsidR="00652E3F" w:rsidRPr="00EA3745" w14:paraId="5DE121AB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21F6C0D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0" w:type="dxa"/>
          </w:tcPr>
          <w:p w14:paraId="2A80EA98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1411.55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EB481B7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135.53</w:t>
            </w:r>
          </w:p>
        </w:tc>
      </w:tr>
      <w:tr w:rsidR="00652E3F" w:rsidRPr="00EA3745" w14:paraId="0BC5A08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0D5954F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0" w:type="dxa"/>
          </w:tcPr>
          <w:p w14:paraId="3CCDB8AA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248.78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B3217BE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754.73</w:t>
            </w:r>
          </w:p>
        </w:tc>
      </w:tr>
      <w:tr w:rsidR="00652E3F" w:rsidRPr="00EA3745" w14:paraId="0BF56B72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7AC1FFA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0" w:type="dxa"/>
          </w:tcPr>
          <w:p w14:paraId="615397DB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510.1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EF584D3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59.15</w:t>
            </w:r>
          </w:p>
        </w:tc>
      </w:tr>
      <w:tr w:rsidR="00652E3F" w:rsidRPr="00EA3745" w14:paraId="644CCC6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127B141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0" w:type="dxa"/>
          </w:tcPr>
          <w:p w14:paraId="4AC7F755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4686738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2E3F" w:rsidRPr="00EA3745" w14:paraId="2EF40EB3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14A4509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0" w:type="dxa"/>
          </w:tcPr>
          <w:p w14:paraId="49475E42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4780.45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1F7EAB5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407.03</w:t>
            </w:r>
          </w:p>
        </w:tc>
      </w:tr>
      <w:tr w:rsidR="00652E3F" w:rsidRPr="00EA3745" w14:paraId="38F564E3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3E4C6E9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5AAFC956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3767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4CBC947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054</w:t>
            </w:r>
          </w:p>
        </w:tc>
      </w:tr>
      <w:tr w:rsidR="00652E3F" w:rsidRPr="00EA3745" w14:paraId="76252589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92C25DE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6DB58179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937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734F844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083</w:t>
            </w:r>
          </w:p>
        </w:tc>
      </w:tr>
      <w:tr w:rsidR="00652E3F" w:rsidRPr="00EA3745" w14:paraId="3B32D6CA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A1DFB00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652E3F" w:rsidRPr="00EA3745" w14:paraId="603B0CBC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866C82B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20" w:type="dxa"/>
          </w:tcPr>
          <w:p w14:paraId="0A19E9B9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059.61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F28185B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876.04</w:t>
            </w:r>
          </w:p>
        </w:tc>
      </w:tr>
      <w:tr w:rsidR="00652E3F" w:rsidRPr="00EA3745" w14:paraId="41F01AB1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464728B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20" w:type="dxa"/>
          </w:tcPr>
          <w:p w14:paraId="2C8B2E11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018.5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2730768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017.05</w:t>
            </w:r>
          </w:p>
        </w:tc>
      </w:tr>
      <w:tr w:rsidR="00652E3F" w:rsidRPr="00EA3745" w14:paraId="26AA45A4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33CC028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0" w:type="dxa"/>
          </w:tcPr>
          <w:p w14:paraId="3CA49FCA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6053.72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292D962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660.8</w:t>
            </w:r>
          </w:p>
        </w:tc>
      </w:tr>
      <w:tr w:rsidR="00652E3F" w:rsidRPr="00EA3745" w14:paraId="4A1A288E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D3E7187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20" w:type="dxa"/>
          </w:tcPr>
          <w:p w14:paraId="0F9636CA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3148.6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0C0A8D8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1720.51</w:t>
            </w:r>
          </w:p>
        </w:tc>
      </w:tr>
      <w:tr w:rsidR="00652E3F" w:rsidRPr="00EA3745" w14:paraId="13D7E83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892B15D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0" w:type="dxa"/>
          </w:tcPr>
          <w:p w14:paraId="5EAB3E8F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456.12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A8BE4DD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216.25</w:t>
            </w:r>
          </w:p>
        </w:tc>
      </w:tr>
      <w:tr w:rsidR="00652E3F" w:rsidRPr="00EA3745" w14:paraId="703E5032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CF4A8CC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0" w:type="dxa"/>
          </w:tcPr>
          <w:p w14:paraId="30FC8F00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9665.41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406B443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108963</w:t>
            </w:r>
          </w:p>
        </w:tc>
      </w:tr>
      <w:tr w:rsidR="00652E3F" w:rsidRPr="00EA3745" w14:paraId="72782C9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197708C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20" w:type="dxa"/>
          </w:tcPr>
          <w:p w14:paraId="49C5715E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078.9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69AFA11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139.39</w:t>
            </w:r>
          </w:p>
        </w:tc>
      </w:tr>
      <w:tr w:rsidR="00652E3F" w:rsidRPr="00EA3745" w14:paraId="429099A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754D6C9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20" w:type="dxa"/>
          </w:tcPr>
          <w:p w14:paraId="5CC09CC8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44B9499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2E3F" w:rsidRPr="00EA3745" w14:paraId="4F4E6DF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063A756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20" w:type="dxa"/>
          </w:tcPr>
          <w:p w14:paraId="4A1757E5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470.48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C93DB3B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496.72</w:t>
            </w:r>
          </w:p>
        </w:tc>
      </w:tr>
      <w:tr w:rsidR="00652E3F" w:rsidRPr="00EA3745" w14:paraId="6560713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EDE004A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20" w:type="dxa"/>
          </w:tcPr>
          <w:p w14:paraId="75BDE302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0BAB28C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52E3F" w:rsidRPr="00EA3745" w14:paraId="05DE556B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FE401FA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292CBA19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1744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3EC2899" w14:textId="77777777" w:rsidR="00652E3F" w:rsidRPr="00EA3745" w:rsidRDefault="00652E3F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402</w:t>
            </w:r>
          </w:p>
        </w:tc>
      </w:tr>
      <w:tr w:rsidR="00652E3F" w:rsidRPr="00EA3745" w14:paraId="328AE764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D7FA990" w14:textId="77777777" w:rsidR="00652E3F" w:rsidRPr="00EA3745" w:rsidRDefault="00652E3F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6598BBEC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585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F6E38EF" w14:textId="77777777" w:rsidR="00652E3F" w:rsidRPr="00EA3745" w:rsidRDefault="00652E3F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813</w:t>
            </w:r>
          </w:p>
        </w:tc>
      </w:tr>
    </w:tbl>
    <w:p w14:paraId="15DBB482" w14:textId="77777777" w:rsidR="00652E3F" w:rsidRPr="00EA3745" w:rsidRDefault="00652E3F" w:rsidP="00652E3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E4A78" w14:textId="77777777" w:rsidR="00750ACE" w:rsidRPr="00652E3F" w:rsidRDefault="00750ACE" w:rsidP="00652E3F"/>
    <w:sectPr w:rsidR="00750ACE" w:rsidRPr="00652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30"/>
    <w:rsid w:val="00177B30"/>
    <w:rsid w:val="001E2283"/>
    <w:rsid w:val="00652E3F"/>
    <w:rsid w:val="00750ACE"/>
    <w:rsid w:val="00902E04"/>
    <w:rsid w:val="0090415F"/>
    <w:rsid w:val="00B5751C"/>
    <w:rsid w:val="00C9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852E3"/>
  <w15:chartTrackingRefBased/>
  <w15:docId w15:val="{000A1B2E-948C-47AD-BAEA-CBBDC0CB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7B30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B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B3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B3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B3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B3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7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7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7B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7B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7B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7B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7B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7B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7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77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B3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7B3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77B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7B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77B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7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7B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7B30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177B3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9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rr</dc:creator>
  <cp:keywords/>
  <dc:description/>
  <cp:lastModifiedBy>Felix Herr</cp:lastModifiedBy>
  <cp:revision>2</cp:revision>
  <dcterms:created xsi:type="dcterms:W3CDTF">2025-03-26T15:54:00Z</dcterms:created>
  <dcterms:modified xsi:type="dcterms:W3CDTF">2025-03-26T15:54:00Z</dcterms:modified>
</cp:coreProperties>
</file>